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861" w:rsidRDefault="00050861" w:rsidP="00B84D62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050861" w:rsidRDefault="00050861" w:rsidP="0005086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050861" w:rsidRPr="000977A6" w:rsidRDefault="00050861" w:rsidP="00050861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Fig. S1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ab/>
        <w:t xml:space="preserve">Locations of each of the sampled populations for the two spruce species studied here, </w:t>
      </w:r>
      <w:r w:rsidRPr="000977A6">
        <w:rPr>
          <w:rFonts w:ascii="Times New Roman" w:hAnsi="Times New Roman" w:cs="Times New Roman" w:hint="eastAsia"/>
          <w:bCs/>
          <w:i/>
          <w:kern w:val="0"/>
          <w:sz w:val="24"/>
          <w:szCs w:val="24"/>
        </w:rPr>
        <w:t xml:space="preserve">P. </w:t>
      </w:r>
      <w:proofErr w:type="spellStart"/>
      <w:r w:rsidRPr="000977A6">
        <w:rPr>
          <w:rFonts w:ascii="Times New Roman" w:hAnsi="Times New Roman" w:cs="Times New Roman" w:hint="eastAsia"/>
          <w:bCs/>
          <w:i/>
          <w:kern w:val="0"/>
          <w:sz w:val="24"/>
          <w:szCs w:val="24"/>
        </w:rPr>
        <w:t>asperata</w:t>
      </w:r>
      <w:proofErr w:type="spellEnd"/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and </w:t>
      </w:r>
      <w:r w:rsidRPr="000977A6">
        <w:rPr>
          <w:rFonts w:ascii="Times New Roman" w:hAnsi="Times New Roman" w:cs="Times New Roman" w:hint="eastAsia"/>
          <w:bCs/>
          <w:i/>
          <w:kern w:val="0"/>
          <w:sz w:val="24"/>
          <w:szCs w:val="24"/>
        </w:rPr>
        <w:t xml:space="preserve">P. </w:t>
      </w:r>
      <w:proofErr w:type="spellStart"/>
      <w:r w:rsidRPr="000977A6">
        <w:rPr>
          <w:rFonts w:ascii="Times New Roman" w:hAnsi="Times New Roman" w:cs="Times New Roman" w:hint="eastAsia"/>
          <w:bCs/>
          <w:i/>
          <w:kern w:val="0"/>
          <w:sz w:val="24"/>
          <w:szCs w:val="24"/>
        </w:rPr>
        <w:t>crassifolia</w:t>
      </w:r>
      <w:proofErr w:type="spellEnd"/>
      <w:r>
        <w:rPr>
          <w:rFonts w:ascii="Times New Roman" w:hAnsi="Times New Roman" w:cs="Times New Roman" w:hint="eastAsia"/>
          <w:bCs/>
          <w:i/>
          <w:kern w:val="0"/>
          <w:sz w:val="24"/>
          <w:szCs w:val="24"/>
        </w:rPr>
        <w:t>.</w:t>
      </w:r>
      <w:r w:rsidRPr="000977A6">
        <w:rPr>
          <w:b/>
          <w:bCs/>
        </w:rPr>
        <w:t xml:space="preserve"> </w:t>
      </w:r>
      <w:r w:rsidRPr="000977A6">
        <w:rPr>
          <w:rFonts w:ascii="Times New Roman" w:hAnsi="Times New Roman" w:cs="Times New Roman"/>
          <w:bCs/>
          <w:kern w:val="0"/>
          <w:sz w:val="24"/>
          <w:szCs w:val="24"/>
        </w:rPr>
        <w:t>The inset box shows the location of the studied area in a</w:t>
      </w:r>
    </w:p>
    <w:p w:rsidR="00050861" w:rsidRDefault="00050861" w:rsidP="00050861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977A6">
        <w:rPr>
          <w:rFonts w:ascii="Times New Roman" w:hAnsi="Times New Roman" w:cs="Times New Roman"/>
          <w:bCs/>
          <w:kern w:val="0"/>
          <w:sz w:val="24"/>
          <w:szCs w:val="24"/>
        </w:rPr>
        <w:t>large-scale map of China.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Different color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represent different speci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</w:p>
    <w:p w:rsidR="00050861" w:rsidRDefault="00050861" w:rsidP="00050861">
      <w:pPr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noProof/>
          <w:kern w:val="0"/>
          <w:sz w:val="24"/>
          <w:szCs w:val="24"/>
        </w:rPr>
        <w:drawing>
          <wp:inline distT="0" distB="0" distL="0" distR="0">
            <wp:extent cx="2851740" cy="2881973"/>
            <wp:effectExtent l="19050" t="0" r="5760" b="0"/>
            <wp:docPr id="1" name="图片 1" descr="D:\桌面\tables and figures\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\tables and figures\figure 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948" cy="288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0861" w:rsidRDefault="00050861" w:rsidP="00050861">
      <w:pPr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050861" w:rsidRDefault="00050861" w:rsidP="00050861">
      <w:pPr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050861" w:rsidRDefault="00050861" w:rsidP="00050861">
      <w:pPr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050861" w:rsidRDefault="00050861" w:rsidP="00050861">
      <w:pPr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br w:type="page"/>
      </w:r>
    </w:p>
    <w:p w:rsidR="00050861" w:rsidRPr="00FD592F" w:rsidRDefault="00050861" w:rsidP="00050861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lastRenderedPageBreak/>
        <w:t>Fig.</w:t>
      </w:r>
      <w:r w:rsidRPr="00FD592F">
        <w:rPr>
          <w:rFonts w:ascii="Times New Roman" w:hAnsi="Times New Roman" w:cs="Times New Roman"/>
          <w:bCs/>
          <w:kern w:val="0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2</w:t>
      </w:r>
      <w:r w:rsidRPr="00FD592F">
        <w:rPr>
          <w:rFonts w:ascii="Times New Roman" w:hAnsi="Times New Roman" w:cs="Times New Roman"/>
          <w:bCs/>
          <w:kern w:val="0"/>
          <w:sz w:val="24"/>
          <w:szCs w:val="24"/>
        </w:rPr>
        <w:tab/>
        <w:t>Estimated number of clusters (</w:t>
      </w:r>
      <w:r w:rsidRPr="00FD592F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K </w:t>
      </w:r>
      <w:r w:rsidRPr="00FD592F">
        <w:rPr>
          <w:rFonts w:ascii="Times New Roman" w:hAnsi="Times New Roman" w:cs="Times New Roman"/>
          <w:bCs/>
          <w:kern w:val="0"/>
          <w:sz w:val="24"/>
          <w:szCs w:val="24"/>
        </w:rPr>
        <w:t xml:space="preserve">) obtained with Structure. </w:t>
      </w:r>
      <w:r w:rsidRPr="00FD592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a) The mean of </w:t>
      </w:r>
      <w:proofErr w:type="spellStart"/>
      <w:r w:rsidRPr="00FD592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npD</w:t>
      </w:r>
      <w:proofErr w:type="spellEnd"/>
      <w:r w:rsidRPr="00FD592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ith 200 runs considered. (b) ΔK analysis across 10 independent Structure runs (</w:t>
      </w:r>
      <w:r w:rsidRPr="00233B78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K</w:t>
      </w:r>
      <w:r w:rsidRPr="00FD592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= 1-10), each with 20 repeats, assuming admixture and correlated allele frequencies. </w:t>
      </w:r>
    </w:p>
    <w:p w:rsidR="00050861" w:rsidRPr="00FD592F" w:rsidRDefault="00050861" w:rsidP="00050861">
      <w:pPr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FD592F">
        <w:rPr>
          <w:rFonts w:ascii="Times New Roman" w:hAnsi="Times New Roman" w:cs="Times New Roman"/>
          <w:bCs/>
          <w:noProof/>
          <w:kern w:val="0"/>
          <w:sz w:val="24"/>
          <w:szCs w:val="24"/>
        </w:rPr>
        <w:drawing>
          <wp:inline distT="0" distB="0" distL="0" distR="0">
            <wp:extent cx="3997842" cy="5109131"/>
            <wp:effectExtent l="19050" t="0" r="2658" b="0"/>
            <wp:docPr id="5" name="图片 1" descr="D:\桌面\tables and figures\S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\tables and figures\S9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095" cy="5113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0861" w:rsidRPr="00FD592F" w:rsidRDefault="00050861" w:rsidP="00050861">
      <w:pPr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050861" w:rsidRPr="00FD592F" w:rsidRDefault="00050861" w:rsidP="00050861">
      <w:pPr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050861" w:rsidRDefault="00050861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050861" w:rsidRDefault="00050861" w:rsidP="00B84D62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:rsidR="00B84D62" w:rsidRDefault="00B84D62" w:rsidP="00B84D6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1"/>
        </w:rPr>
      </w:pPr>
    </w:p>
    <w:p w:rsidR="001E5E99" w:rsidRPr="00FD592F" w:rsidRDefault="001E5E99" w:rsidP="001E5E99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t>Table</w:t>
      </w:r>
      <w:r w:rsidRPr="00FD592F">
        <w:rPr>
          <w:rFonts w:ascii="Times New Roman" w:eastAsia="宋体" w:hAnsi="Times New Roman" w:cs="Times New Roman"/>
          <w:kern w:val="0"/>
          <w:sz w:val="24"/>
          <w:szCs w:val="21"/>
        </w:rPr>
        <w:t xml:space="preserve"> </w:t>
      </w:r>
      <w:r w:rsidRPr="00FD592F">
        <w:rPr>
          <w:rFonts w:ascii="Times New Roman" w:eastAsia="宋体" w:hAnsi="Times New Roman" w:cs="Times New Roman"/>
          <w:kern w:val="0"/>
          <w:sz w:val="24"/>
          <w:szCs w:val="20"/>
        </w:rPr>
        <w:t>S</w:t>
      </w:r>
      <w:r w:rsidR="00B84D62">
        <w:rPr>
          <w:rFonts w:ascii="Times New Roman" w:eastAsia="宋体" w:hAnsi="Times New Roman" w:cs="Times New Roman" w:hint="eastAsia"/>
          <w:kern w:val="0"/>
          <w:sz w:val="24"/>
          <w:szCs w:val="20"/>
        </w:rPr>
        <w:t>1</w:t>
      </w:r>
      <w:r w:rsidRPr="00FD592F">
        <w:rPr>
          <w:rFonts w:ascii="Times New Roman" w:hAnsi="Times New Roman" w:cs="Times New Roman"/>
        </w:rPr>
        <w:t xml:space="preserve">  Nucleotide variation at 13 loci in </w:t>
      </w:r>
      <w:r w:rsidRPr="00FD592F">
        <w:rPr>
          <w:rFonts w:ascii="Times New Roman" w:hAnsi="Times New Roman" w:cs="Times New Roman"/>
          <w:i/>
        </w:rPr>
        <w:t xml:space="preserve">P. </w:t>
      </w:r>
      <w:proofErr w:type="spellStart"/>
      <w:r w:rsidRPr="00FD592F">
        <w:rPr>
          <w:rFonts w:ascii="Times New Roman" w:hAnsi="Times New Roman" w:cs="Times New Roman"/>
          <w:i/>
        </w:rPr>
        <w:t>asperata</w:t>
      </w:r>
      <w:proofErr w:type="spellEnd"/>
      <w:r w:rsidRPr="00FD592F">
        <w:rPr>
          <w:rFonts w:ascii="Times New Roman" w:hAnsi="Times New Roman" w:cs="Times New Roman"/>
        </w:rPr>
        <w:t xml:space="preserve"> and </w:t>
      </w:r>
      <w:r w:rsidRPr="00FD592F">
        <w:rPr>
          <w:rFonts w:ascii="Times New Roman" w:hAnsi="Times New Roman" w:cs="Times New Roman"/>
          <w:i/>
        </w:rPr>
        <w:t xml:space="preserve">P. </w:t>
      </w:r>
      <w:proofErr w:type="spellStart"/>
      <w:r w:rsidRPr="00FD592F">
        <w:rPr>
          <w:rFonts w:ascii="Times New Roman" w:hAnsi="Times New Roman" w:cs="Times New Roman"/>
          <w:i/>
        </w:rPr>
        <w:t>crassifolia</w:t>
      </w:r>
      <w:proofErr w:type="spellEnd"/>
      <w:r w:rsidRPr="00FD592F">
        <w:rPr>
          <w:rFonts w:ascii="Times New Roman" w:hAnsi="Times New Roman" w:cs="Times New Roman"/>
        </w:rPr>
        <w:t xml:space="preserve"> 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309"/>
        <w:gridCol w:w="999"/>
        <w:gridCol w:w="546"/>
        <w:gridCol w:w="546"/>
        <w:gridCol w:w="491"/>
        <w:gridCol w:w="931"/>
        <w:gridCol w:w="931"/>
        <w:gridCol w:w="222"/>
        <w:gridCol w:w="1077"/>
        <w:gridCol w:w="1077"/>
        <w:gridCol w:w="222"/>
        <w:gridCol w:w="931"/>
        <w:gridCol w:w="931"/>
        <w:gridCol w:w="222"/>
        <w:gridCol w:w="222"/>
      </w:tblGrid>
      <w:tr w:rsidR="001E5E99" w:rsidRPr="00FD592F" w:rsidTr="00FD3D05"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  <w:r w:rsidRPr="00FD592F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  <w:r w:rsidRPr="00FD592F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  <w:r w:rsidRPr="00FD592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Nonsynonymous</w:t>
            </w:r>
            <w:proofErr w:type="spellEnd"/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 xml:space="preserve"> sit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Silent sit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D592F">
              <w:rPr>
                <w:rFonts w:ascii="Times New Roman" w:hAnsi="Times New Roman" w:cs="Times New Roman"/>
                <w:sz w:val="22"/>
              </w:rPr>
              <w:t>θ</w:t>
            </w:r>
            <w:r w:rsidRPr="00FD592F">
              <w:rPr>
                <w:rFonts w:ascii="Times New Roman" w:hAnsi="Times New Roman" w:cs="Times New Roman"/>
                <w:szCs w:val="21"/>
                <w:vertAlign w:val="subscript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D592F">
              <w:rPr>
                <w:rFonts w:ascii="Times New Roman" w:hAnsi="Times New Roman" w:cs="Times New Roman"/>
                <w:sz w:val="22"/>
              </w:rPr>
              <w:t>π</w:t>
            </w:r>
            <w:r w:rsidRPr="00FD592F">
              <w:rPr>
                <w:rFonts w:ascii="Times New Roman" w:hAnsi="Times New Roman" w:cs="Times New Roman"/>
                <w:sz w:val="22"/>
                <w:vertAlign w:val="subscript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D592F">
              <w:rPr>
                <w:rFonts w:ascii="Times New Roman" w:hAnsi="Times New Roman" w:cs="Times New Roman"/>
                <w:sz w:val="22"/>
              </w:rPr>
              <w:t>θ</w:t>
            </w:r>
            <w:r w:rsidRPr="00FD592F">
              <w:rPr>
                <w:rFonts w:ascii="Times New Roman" w:hAnsi="Times New Roman" w:cs="Times New Roman"/>
                <w:sz w:val="22"/>
                <w:vertAlign w:val="subscript"/>
              </w:rPr>
              <w:t>w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D592F">
              <w:rPr>
                <w:rFonts w:ascii="Times New Roman" w:hAnsi="Times New Roman" w:cs="Times New Roman"/>
                <w:sz w:val="22"/>
              </w:rPr>
              <w:t>π</w:t>
            </w:r>
            <w:r w:rsidRPr="00FD592F">
              <w:rPr>
                <w:rFonts w:ascii="Times New Roman" w:hAnsi="Times New Roman" w:cs="Times New Roman"/>
                <w:sz w:val="22"/>
                <w:vertAlign w:val="sub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D592F">
              <w:rPr>
                <w:rFonts w:ascii="Times New Roman" w:hAnsi="Times New Roman" w:cs="Times New Roman"/>
                <w:sz w:val="22"/>
              </w:rPr>
              <w:t>θ</w:t>
            </w:r>
            <w:r w:rsidRPr="00FD592F">
              <w:rPr>
                <w:rFonts w:ascii="Times New Roman" w:hAnsi="Times New Roman" w:cs="Times New Roman"/>
                <w:sz w:val="22"/>
                <w:vertAlign w:val="subscript"/>
              </w:rPr>
              <w:t>s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D592F">
              <w:rPr>
                <w:rFonts w:ascii="Times New Roman" w:hAnsi="Times New Roman" w:cs="Times New Roman"/>
                <w:sz w:val="22"/>
              </w:rPr>
              <w:t>π</w:t>
            </w:r>
            <w:r w:rsidRPr="00FD592F">
              <w:rPr>
                <w:rFonts w:ascii="Times New Roman" w:hAnsi="Times New Roman" w:cs="Times New Roman"/>
                <w:sz w:val="22"/>
                <w:vertAlign w:val="subscript"/>
              </w:rPr>
              <w:t>si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4C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  <w:tcBorders>
              <w:top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EBS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65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63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4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22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FT3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51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7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75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1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8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01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29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GI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633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24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24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75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24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43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24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M007D1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0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515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511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3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33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513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1051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MOO2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25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5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49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07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89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59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61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  <w:vMerge w:val="restart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592F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FD592F">
              <w:rPr>
                <w:rFonts w:ascii="Times New Roman" w:hAnsi="Times New Roman" w:cs="Times New Roman"/>
                <w:i/>
              </w:rPr>
              <w:t>asperata</w:t>
            </w:r>
            <w:proofErr w:type="spellEnd"/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PCH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58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  <w:vMerge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Sb1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69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66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657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81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83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51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762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Sb29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397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57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57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9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96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05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13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Sb62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3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15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13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4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06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2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45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se1364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28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2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2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75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38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se139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28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668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662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23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605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07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75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  <w:tcBorders>
              <w:bottom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xy14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  <w:tcBorders>
              <w:top w:val="nil"/>
              <w:left w:val="nil"/>
              <w:bottom w:val="dashed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  <w:r w:rsidRPr="00FD592F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71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66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64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13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40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36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34</w:t>
            </w: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dashed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  <w:tcBorders>
              <w:top w:val="dashed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4CL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16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EBS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99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97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78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61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FT3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51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24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23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84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48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GI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633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07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07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71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03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41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1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M007D1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0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545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541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83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41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55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1105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MOO2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25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683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677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01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65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56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931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  <w:vMerge w:val="restart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592F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FD592F">
              <w:rPr>
                <w:rFonts w:ascii="Times New Roman" w:hAnsi="Times New Roman" w:cs="Times New Roman"/>
                <w:i/>
              </w:rPr>
              <w:t>crassifolia</w:t>
            </w:r>
            <w:proofErr w:type="spellEnd"/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PCH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58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17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17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64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18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  <w:vMerge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Sb16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69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79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76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77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99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27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544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Sb29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397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35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34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69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77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93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81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Sb62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3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60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597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37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2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6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667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se1364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28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3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32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83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2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71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43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se139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28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65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646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1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549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46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794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1E5E99" w:rsidRPr="001F594F" w:rsidRDefault="001E5E99" w:rsidP="00FD3D0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1F594F">
              <w:rPr>
                <w:rFonts w:ascii="Times New Roman" w:hAnsi="Times New Roman" w:cs="Times New Roman"/>
                <w:i/>
                <w:color w:val="000000"/>
                <w:sz w:val="22"/>
              </w:rPr>
              <w:t>xy142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0" w:type="auto"/>
            <w:vAlign w:val="center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0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06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92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009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E5E99" w:rsidRPr="00FD592F" w:rsidTr="00FD3D05"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</w:rPr>
            </w:pPr>
            <w:r w:rsidRPr="00FD592F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71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0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04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10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153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246</w:t>
            </w:r>
          </w:p>
        </w:tc>
        <w:tc>
          <w:tcPr>
            <w:tcW w:w="0" w:type="auto"/>
            <w:vAlign w:val="bottom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.00393</w:t>
            </w: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:rsidR="001E5E99" w:rsidRPr="00FD592F" w:rsidRDefault="001E5E99" w:rsidP="00FD3D0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AC5B08" w:rsidRDefault="00AC5B0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0D5E67" w:rsidRDefault="000D5E67" w:rsidP="000D5E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FD592F">
        <w:rPr>
          <w:rFonts w:ascii="Times New Roman" w:hAnsi="Times New Roman" w:cs="Times New Roman"/>
          <w:kern w:val="0"/>
          <w:szCs w:val="21"/>
        </w:rPr>
        <w:t>N, sample size; L, length in base pairs; S, number of segregating sites (number of singletons);</w:t>
      </w:r>
      <w:r w:rsidRPr="00FD592F">
        <w:rPr>
          <w:rFonts w:ascii="Times New Roman" w:hAnsi="Times New Roman" w:cs="Times New Roman"/>
          <w:sz w:val="22"/>
        </w:rPr>
        <w:t xml:space="preserve"> </w:t>
      </w:r>
      <w:r w:rsidRPr="00FD592F">
        <w:rPr>
          <w:rFonts w:ascii="Times New Roman" w:hAnsi="Times New Roman" w:cs="Times New Roman"/>
          <w:kern w:val="0"/>
          <w:szCs w:val="21"/>
        </w:rPr>
        <w:t>π, nucleotide diversity (</w:t>
      </w:r>
      <w:proofErr w:type="spellStart"/>
      <w:r w:rsidRPr="00FD592F">
        <w:rPr>
          <w:rFonts w:ascii="Times New Roman" w:hAnsi="Times New Roman" w:cs="Times New Roman"/>
          <w:kern w:val="0"/>
          <w:szCs w:val="21"/>
        </w:rPr>
        <w:t>Nei</w:t>
      </w:r>
      <w:proofErr w:type="spellEnd"/>
      <w:r w:rsidRPr="00FD592F">
        <w:rPr>
          <w:rFonts w:ascii="Times New Roman" w:hAnsi="Times New Roman" w:cs="Times New Roman"/>
          <w:kern w:val="0"/>
          <w:szCs w:val="21"/>
        </w:rPr>
        <w:t xml:space="preserve"> 1987; </w:t>
      </w:r>
      <w:proofErr w:type="spellStart"/>
      <w:r w:rsidRPr="00FD592F">
        <w:rPr>
          <w:rFonts w:ascii="Times New Roman" w:hAnsi="Times New Roman" w:cs="Times New Roman"/>
          <w:kern w:val="0"/>
          <w:szCs w:val="21"/>
        </w:rPr>
        <w:t>Nei</w:t>
      </w:r>
      <w:proofErr w:type="spellEnd"/>
      <w:r w:rsidRPr="00FD592F">
        <w:rPr>
          <w:rFonts w:ascii="Times New Roman" w:hAnsi="Times New Roman" w:cs="Times New Roman"/>
          <w:kern w:val="0"/>
          <w:szCs w:val="21"/>
        </w:rPr>
        <w:t xml:space="preserve"> and Li, 1979); </w:t>
      </w:r>
      <w:r w:rsidRPr="00FD592F">
        <w:rPr>
          <w:rFonts w:ascii="Times New Roman" w:hAnsi="Times New Roman" w:cs="Times New Roman"/>
          <w:sz w:val="22"/>
        </w:rPr>
        <w:t>θ</w:t>
      </w:r>
      <w:r w:rsidRPr="00FD592F">
        <w:rPr>
          <w:rFonts w:ascii="Times New Roman" w:hAnsi="Times New Roman" w:cs="Times New Roman"/>
          <w:kern w:val="0"/>
          <w:szCs w:val="21"/>
        </w:rPr>
        <w:t>, Watterson’s parameter (Watterson, 1975</w:t>
      </w:r>
      <w:r>
        <w:rPr>
          <w:rFonts w:ascii="Times New Roman" w:hAnsi="Times New Roman" w:cs="Times New Roman" w:hint="eastAsia"/>
          <w:kern w:val="0"/>
          <w:szCs w:val="21"/>
        </w:rPr>
        <w:t>)</w:t>
      </w:r>
      <w:r w:rsidRPr="00FD592F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bookmarkStart w:id="0" w:name="_GoBack"/>
      <w:bookmarkEnd w:id="0"/>
    </w:p>
    <w:p w:rsidR="00452A59" w:rsidRDefault="00452A59" w:rsidP="000D5E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452A59" w:rsidRDefault="00452A59" w:rsidP="000D5E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452A59" w:rsidRDefault="00452A59" w:rsidP="000D5E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452A59" w:rsidRDefault="00452A59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452A59" w:rsidRPr="00FD592F" w:rsidRDefault="00452A59" w:rsidP="00452A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lastRenderedPageBreak/>
        <w:t>Table</w:t>
      </w:r>
      <w:r w:rsidRPr="00FD592F">
        <w:rPr>
          <w:rFonts w:ascii="Times New Roman" w:eastAsia="宋体" w:hAnsi="Times New Roman" w:cs="Times New Roman"/>
          <w:kern w:val="0"/>
          <w:sz w:val="24"/>
          <w:szCs w:val="21"/>
        </w:rPr>
        <w:t xml:space="preserve"> </w:t>
      </w:r>
      <w:r w:rsidRPr="00FD592F">
        <w:rPr>
          <w:rFonts w:ascii="Times New Roman" w:eastAsia="宋体" w:hAnsi="Times New Roman" w:cs="Times New Roman"/>
          <w:kern w:val="0"/>
          <w:sz w:val="24"/>
          <w:szCs w:val="20"/>
        </w:rPr>
        <w:t>S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</w:rPr>
        <w:t>2</w:t>
      </w:r>
      <w:r w:rsidRPr="00FD592F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noProof/>
          <w:sz w:val="24"/>
          <w:szCs w:val="24"/>
        </w:rPr>
        <w:t>The number</w:t>
      </w:r>
      <w:r w:rsidRPr="00FD592F">
        <w:rPr>
          <w:rFonts w:ascii="Times New Roman" w:hAnsi="Times New Roman" w:cs="Times New Roman"/>
          <w:noProof/>
          <w:sz w:val="24"/>
          <w:szCs w:val="24"/>
        </w:rPr>
        <w:t xml:space="preserve"> of segregating sites at 13 loci for </w:t>
      </w:r>
      <w:r w:rsidRPr="00FD592F">
        <w:rPr>
          <w:rFonts w:ascii="Times New Roman" w:hAnsi="Times New Roman" w:cs="Times New Roman"/>
          <w:i/>
          <w:noProof/>
          <w:sz w:val="24"/>
          <w:szCs w:val="24"/>
        </w:rPr>
        <w:t>P. asperata</w:t>
      </w:r>
      <w:r w:rsidRPr="00FD592F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FD592F">
        <w:rPr>
          <w:rFonts w:ascii="Times New Roman" w:hAnsi="Times New Roman" w:cs="Times New Roman"/>
          <w:i/>
          <w:noProof/>
          <w:sz w:val="24"/>
          <w:szCs w:val="24"/>
        </w:rPr>
        <w:t>P. crassifolia</w:t>
      </w:r>
      <w:r w:rsidRPr="00FD592F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FD592F">
        <w:rPr>
          <w:rFonts w:ascii="Times New Roman" w:hAnsi="Times New Roman" w:cs="Times New Roman"/>
          <w:kern w:val="0"/>
          <w:sz w:val="22"/>
        </w:rPr>
        <w:t>S</w:t>
      </w:r>
      <w:r w:rsidRPr="00FD592F">
        <w:rPr>
          <w:rFonts w:ascii="Times New Roman" w:hAnsi="Times New Roman" w:cs="Times New Roman"/>
          <w:kern w:val="0"/>
          <w:sz w:val="16"/>
          <w:szCs w:val="16"/>
          <w:vertAlign w:val="subscript"/>
        </w:rPr>
        <w:t>1</w:t>
      </w:r>
      <w:r w:rsidRPr="00FD592F">
        <w:rPr>
          <w:rFonts w:ascii="Times New Roman" w:hAnsi="Times New Roman" w:cs="Times New Roman"/>
          <w:kern w:val="0"/>
          <w:sz w:val="22"/>
        </w:rPr>
        <w:t>, S</w:t>
      </w:r>
      <w:r w:rsidRPr="00FD592F">
        <w:rPr>
          <w:rFonts w:ascii="Times New Roman" w:hAnsi="Times New Roman" w:cs="Times New Roman"/>
          <w:kern w:val="0"/>
          <w:sz w:val="16"/>
          <w:szCs w:val="16"/>
          <w:vertAlign w:val="subscript"/>
        </w:rPr>
        <w:t>2</w:t>
      </w:r>
      <w:r w:rsidRPr="00FD592F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FD592F">
        <w:rPr>
          <w:rFonts w:ascii="Times New Roman" w:hAnsi="Times New Roman" w:cs="Times New Roman"/>
          <w:kern w:val="0"/>
          <w:sz w:val="22"/>
        </w:rPr>
        <w:t xml:space="preserve">are the number of polymorphic sites unique to the samples of </w:t>
      </w:r>
      <w:r w:rsidRPr="00FD592F">
        <w:rPr>
          <w:rFonts w:ascii="Times New Roman" w:hAnsi="Times New Roman" w:cs="Times New Roman"/>
          <w:i/>
          <w:noProof/>
          <w:sz w:val="24"/>
          <w:szCs w:val="24"/>
        </w:rPr>
        <w:t>P. asperata</w:t>
      </w:r>
      <w:r w:rsidRPr="00FD592F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FD592F">
        <w:rPr>
          <w:rFonts w:ascii="Times New Roman" w:hAnsi="Times New Roman" w:cs="Times New Roman"/>
          <w:i/>
          <w:noProof/>
          <w:sz w:val="24"/>
          <w:szCs w:val="24"/>
        </w:rPr>
        <w:t xml:space="preserve">P. crassifolia, </w:t>
      </w:r>
      <w:r w:rsidRPr="00FD592F">
        <w:rPr>
          <w:rFonts w:ascii="Times New Roman" w:hAnsi="Times New Roman" w:cs="Times New Roman"/>
          <w:kern w:val="0"/>
          <w:sz w:val="22"/>
        </w:rPr>
        <w:t>respectively, S</w:t>
      </w:r>
      <w:r w:rsidRPr="00FD592F">
        <w:rPr>
          <w:rFonts w:ascii="Times New Roman" w:hAnsi="Times New Roman" w:cs="Times New Roman"/>
          <w:kern w:val="0"/>
          <w:sz w:val="22"/>
          <w:vertAlign w:val="subscript"/>
        </w:rPr>
        <w:t>S</w:t>
      </w:r>
      <w:r w:rsidRPr="00FD592F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FD592F">
        <w:rPr>
          <w:rFonts w:ascii="Times New Roman" w:hAnsi="Times New Roman" w:cs="Times New Roman"/>
          <w:kern w:val="0"/>
          <w:sz w:val="22"/>
        </w:rPr>
        <w:t xml:space="preserve">is the number of sites with shared alleles between the two samples, and </w:t>
      </w:r>
      <w:proofErr w:type="spellStart"/>
      <w:r w:rsidRPr="00FD592F">
        <w:rPr>
          <w:rFonts w:ascii="Times New Roman" w:hAnsi="Times New Roman" w:cs="Times New Roman"/>
          <w:kern w:val="0"/>
          <w:sz w:val="22"/>
        </w:rPr>
        <w:t>S</w:t>
      </w:r>
      <w:r w:rsidRPr="00FD592F">
        <w:rPr>
          <w:rFonts w:ascii="Times New Roman" w:hAnsi="Times New Roman" w:cs="Times New Roman"/>
          <w:kern w:val="0"/>
          <w:sz w:val="16"/>
          <w:szCs w:val="16"/>
          <w:vertAlign w:val="subscript"/>
        </w:rPr>
        <w:t>f</w:t>
      </w:r>
      <w:proofErr w:type="spellEnd"/>
      <w:r w:rsidRPr="00FD592F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FD592F">
        <w:rPr>
          <w:rFonts w:ascii="Times New Roman" w:hAnsi="Times New Roman" w:cs="Times New Roman"/>
          <w:kern w:val="0"/>
          <w:sz w:val="22"/>
        </w:rPr>
        <w:t xml:space="preserve">is the number of sites with fixed alleles in either samples. </w:t>
      </w:r>
    </w:p>
    <w:p w:rsidR="00452A59" w:rsidRPr="00FD592F" w:rsidRDefault="00452A59" w:rsidP="00452A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1701"/>
        <w:gridCol w:w="1701"/>
        <w:gridCol w:w="1701"/>
        <w:gridCol w:w="1701"/>
      </w:tblGrid>
      <w:tr w:rsidR="00452A59" w:rsidRPr="00FD592F" w:rsidTr="0049026C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Locu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</w:rPr>
              <w:t>S</w:t>
            </w:r>
            <w:r w:rsidRPr="00FD592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</w:rPr>
              <w:t>S</w:t>
            </w:r>
            <w:r w:rsidRPr="00FD592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</w:rPr>
              <w:t>S</w:t>
            </w:r>
            <w:r w:rsidRPr="00FD592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</w:rPr>
              <w:t>S</w:t>
            </w:r>
            <w:r w:rsidRPr="00FD592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bscript"/>
              </w:rPr>
              <w:t>F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4C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EBS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FT3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GI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M007D1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MOO2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PCH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Sb16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Sb29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Sb62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se1364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se1390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xy1420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</w:tr>
      <w:tr w:rsidR="00452A59" w:rsidRPr="00FD592F" w:rsidTr="0049026C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452A59" w:rsidRPr="00FD592F" w:rsidRDefault="00452A59" w:rsidP="0049026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D592F">
              <w:rPr>
                <w:rFonts w:ascii="Times New Roman" w:eastAsia="宋体" w:hAnsi="Times New Roman" w:cs="Times New Roman"/>
                <w:color w:val="000000"/>
                <w:sz w:val="22"/>
              </w:rPr>
              <w:t>0</w:t>
            </w:r>
          </w:p>
        </w:tc>
      </w:tr>
    </w:tbl>
    <w:p w:rsidR="00452A59" w:rsidRPr="00FD592F" w:rsidRDefault="00452A59" w:rsidP="00452A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p w:rsidR="00452A59" w:rsidRPr="00FD592F" w:rsidRDefault="00452A59" w:rsidP="00452A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p w:rsidR="00452A59" w:rsidRPr="00FD592F" w:rsidRDefault="00452A59" w:rsidP="000D5E6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sectPr w:rsidR="00452A59" w:rsidRPr="00FD592F" w:rsidSect="00B84D62">
      <w:pgSz w:w="11906" w:h="16838"/>
      <w:pgMar w:top="1440" w:right="567" w:bottom="1440" w:left="56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7C82" w:rsidRDefault="00207C82" w:rsidP="00581CD1">
      <w:r>
        <w:separator/>
      </w:r>
    </w:p>
  </w:endnote>
  <w:endnote w:type="continuationSeparator" w:id="0">
    <w:p w:rsidR="00207C82" w:rsidRDefault="00207C82" w:rsidP="00581C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7C82" w:rsidRDefault="00207C82" w:rsidP="00581CD1">
      <w:r>
        <w:separator/>
      </w:r>
    </w:p>
  </w:footnote>
  <w:footnote w:type="continuationSeparator" w:id="0">
    <w:p w:rsidR="00207C82" w:rsidRDefault="00207C82" w:rsidP="00581CD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40389"/>
    <w:multiLevelType w:val="hybridMultilevel"/>
    <w:tmpl w:val="7B9C71B2"/>
    <w:lvl w:ilvl="0" w:tplc="5B8200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B282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A0DF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1ED7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BC6C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684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3032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0A3B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D44C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24E1CA4"/>
    <w:multiLevelType w:val="hybridMultilevel"/>
    <w:tmpl w:val="0D2A89C6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4443EF"/>
    <w:multiLevelType w:val="hybridMultilevel"/>
    <w:tmpl w:val="BA40A896"/>
    <w:lvl w:ilvl="0" w:tplc="99386602">
      <w:numFmt w:val="bullet"/>
      <w:lvlText w:val="·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">
    <w:nsid w:val="3E697F83"/>
    <w:multiLevelType w:val="hybridMultilevel"/>
    <w:tmpl w:val="42482DD0"/>
    <w:lvl w:ilvl="0" w:tplc="99386602">
      <w:numFmt w:val="bullet"/>
      <w:lvlText w:val="·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2E75E8"/>
    <w:multiLevelType w:val="hybridMultilevel"/>
    <w:tmpl w:val="2214C996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83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v0feswse5r50ewersvez20vw5td5z29da5&quot;&gt;My EndNote Library&lt;record-ids&gt;&lt;item&gt;48&lt;/item&gt;&lt;item&gt;65&lt;/item&gt;&lt;item&gt;94&lt;/item&gt;&lt;item&gt;129&lt;/item&gt;&lt;item&gt;130&lt;/item&gt;&lt;item&gt;133&lt;/item&gt;&lt;item&gt;220&lt;/item&gt;&lt;item&gt;234&lt;/item&gt;&lt;item&gt;236&lt;/item&gt;&lt;item&gt;238&lt;/item&gt;&lt;item&gt;239&lt;/item&gt;&lt;item&gt;242&lt;/item&gt;&lt;item&gt;243&lt;/item&gt;&lt;item&gt;254&lt;/item&gt;&lt;item&gt;272&lt;/item&gt;&lt;item&gt;284&lt;/item&gt;&lt;item&gt;288&lt;/item&gt;&lt;item&gt;298&lt;/item&gt;&lt;item&gt;299&lt;/item&gt;&lt;item&gt;301&lt;/item&gt;&lt;item&gt;302&lt;/item&gt;&lt;item&gt;306&lt;/item&gt;&lt;item&gt;323&lt;/item&gt;&lt;/record-ids&gt;&lt;/item&gt;&lt;/Libraries&gt;"/>
  </w:docVars>
  <w:rsids>
    <w:rsidRoot w:val="00A709F9"/>
    <w:rsid w:val="000010F1"/>
    <w:rsid w:val="00002387"/>
    <w:rsid w:val="00005B68"/>
    <w:rsid w:val="0003011C"/>
    <w:rsid w:val="00033C3D"/>
    <w:rsid w:val="00041379"/>
    <w:rsid w:val="00050861"/>
    <w:rsid w:val="00064831"/>
    <w:rsid w:val="00082A3E"/>
    <w:rsid w:val="00087C8C"/>
    <w:rsid w:val="00090394"/>
    <w:rsid w:val="00094B09"/>
    <w:rsid w:val="000A0C87"/>
    <w:rsid w:val="000A6A2C"/>
    <w:rsid w:val="000C1AA1"/>
    <w:rsid w:val="000D0878"/>
    <w:rsid w:val="000D5E67"/>
    <w:rsid w:val="000F3484"/>
    <w:rsid w:val="000F55CB"/>
    <w:rsid w:val="00111A0A"/>
    <w:rsid w:val="001143C5"/>
    <w:rsid w:val="001157D8"/>
    <w:rsid w:val="00120923"/>
    <w:rsid w:val="00127A73"/>
    <w:rsid w:val="00150806"/>
    <w:rsid w:val="00155BFB"/>
    <w:rsid w:val="001569C6"/>
    <w:rsid w:val="00164137"/>
    <w:rsid w:val="001671DA"/>
    <w:rsid w:val="001715EA"/>
    <w:rsid w:val="00180535"/>
    <w:rsid w:val="0018399F"/>
    <w:rsid w:val="00184C09"/>
    <w:rsid w:val="001B3938"/>
    <w:rsid w:val="001C57D4"/>
    <w:rsid w:val="001C7E19"/>
    <w:rsid w:val="001D4657"/>
    <w:rsid w:val="001D5808"/>
    <w:rsid w:val="001D6A32"/>
    <w:rsid w:val="001D6D36"/>
    <w:rsid w:val="001D7102"/>
    <w:rsid w:val="001E5E99"/>
    <w:rsid w:val="001E5F51"/>
    <w:rsid w:val="001F594F"/>
    <w:rsid w:val="00207C82"/>
    <w:rsid w:val="00213031"/>
    <w:rsid w:val="002147C2"/>
    <w:rsid w:val="00226ACD"/>
    <w:rsid w:val="00233B78"/>
    <w:rsid w:val="002430B5"/>
    <w:rsid w:val="00252AE1"/>
    <w:rsid w:val="0025346A"/>
    <w:rsid w:val="00256C33"/>
    <w:rsid w:val="00261718"/>
    <w:rsid w:val="002939AD"/>
    <w:rsid w:val="00293C76"/>
    <w:rsid w:val="0029695E"/>
    <w:rsid w:val="002A0EC4"/>
    <w:rsid w:val="002A0F32"/>
    <w:rsid w:val="002F05DA"/>
    <w:rsid w:val="00316506"/>
    <w:rsid w:val="003227D3"/>
    <w:rsid w:val="00325F71"/>
    <w:rsid w:val="00326990"/>
    <w:rsid w:val="00327EA7"/>
    <w:rsid w:val="0033365B"/>
    <w:rsid w:val="0033545F"/>
    <w:rsid w:val="00337FED"/>
    <w:rsid w:val="00346386"/>
    <w:rsid w:val="00372859"/>
    <w:rsid w:val="00383C89"/>
    <w:rsid w:val="00390E84"/>
    <w:rsid w:val="00392541"/>
    <w:rsid w:val="003B0430"/>
    <w:rsid w:val="003C41C2"/>
    <w:rsid w:val="003F3B6D"/>
    <w:rsid w:val="003F59B6"/>
    <w:rsid w:val="00404966"/>
    <w:rsid w:val="004105C5"/>
    <w:rsid w:val="00422F5C"/>
    <w:rsid w:val="00433875"/>
    <w:rsid w:val="00451791"/>
    <w:rsid w:val="00452A59"/>
    <w:rsid w:val="00460F54"/>
    <w:rsid w:val="0046636F"/>
    <w:rsid w:val="00466708"/>
    <w:rsid w:val="00485E72"/>
    <w:rsid w:val="004940C3"/>
    <w:rsid w:val="004A2FB8"/>
    <w:rsid w:val="004B09DF"/>
    <w:rsid w:val="004B5EA1"/>
    <w:rsid w:val="004C0041"/>
    <w:rsid w:val="004C0300"/>
    <w:rsid w:val="004C2CB7"/>
    <w:rsid w:val="004C5F60"/>
    <w:rsid w:val="004D0987"/>
    <w:rsid w:val="004D0B75"/>
    <w:rsid w:val="004D2858"/>
    <w:rsid w:val="004E4F10"/>
    <w:rsid w:val="004F7828"/>
    <w:rsid w:val="00500F20"/>
    <w:rsid w:val="00505DAE"/>
    <w:rsid w:val="00506159"/>
    <w:rsid w:val="005079A6"/>
    <w:rsid w:val="00514C80"/>
    <w:rsid w:val="005209CF"/>
    <w:rsid w:val="0052281B"/>
    <w:rsid w:val="00524603"/>
    <w:rsid w:val="005276C6"/>
    <w:rsid w:val="00550D8F"/>
    <w:rsid w:val="00565E7C"/>
    <w:rsid w:val="00581CD1"/>
    <w:rsid w:val="005A140A"/>
    <w:rsid w:val="005A22C1"/>
    <w:rsid w:val="005A662B"/>
    <w:rsid w:val="005C2E4E"/>
    <w:rsid w:val="005D3EE1"/>
    <w:rsid w:val="005D5C82"/>
    <w:rsid w:val="005E2EAF"/>
    <w:rsid w:val="006026EE"/>
    <w:rsid w:val="0063168A"/>
    <w:rsid w:val="00632892"/>
    <w:rsid w:val="00634C27"/>
    <w:rsid w:val="00636F30"/>
    <w:rsid w:val="006512B1"/>
    <w:rsid w:val="00653582"/>
    <w:rsid w:val="006674A5"/>
    <w:rsid w:val="006A0842"/>
    <w:rsid w:val="006A196A"/>
    <w:rsid w:val="006A3705"/>
    <w:rsid w:val="006B6437"/>
    <w:rsid w:val="006B7E2B"/>
    <w:rsid w:val="006C226B"/>
    <w:rsid w:val="006C49BA"/>
    <w:rsid w:val="006C79C9"/>
    <w:rsid w:val="006D1A25"/>
    <w:rsid w:val="006D4576"/>
    <w:rsid w:val="006E2019"/>
    <w:rsid w:val="006E7CA4"/>
    <w:rsid w:val="006F717D"/>
    <w:rsid w:val="00732C1B"/>
    <w:rsid w:val="00733D90"/>
    <w:rsid w:val="007511B1"/>
    <w:rsid w:val="00766110"/>
    <w:rsid w:val="007908E1"/>
    <w:rsid w:val="007A6B9B"/>
    <w:rsid w:val="007B3CCF"/>
    <w:rsid w:val="007C3BAC"/>
    <w:rsid w:val="007C53FE"/>
    <w:rsid w:val="007D2D45"/>
    <w:rsid w:val="007E08DF"/>
    <w:rsid w:val="007F4399"/>
    <w:rsid w:val="00801A6C"/>
    <w:rsid w:val="00802D46"/>
    <w:rsid w:val="008030DB"/>
    <w:rsid w:val="00820673"/>
    <w:rsid w:val="00827A58"/>
    <w:rsid w:val="008304DD"/>
    <w:rsid w:val="008512E8"/>
    <w:rsid w:val="00872BBF"/>
    <w:rsid w:val="00877C0C"/>
    <w:rsid w:val="008850FD"/>
    <w:rsid w:val="008915B7"/>
    <w:rsid w:val="008A19DA"/>
    <w:rsid w:val="008B2059"/>
    <w:rsid w:val="008C11B9"/>
    <w:rsid w:val="008C133B"/>
    <w:rsid w:val="008F46AC"/>
    <w:rsid w:val="008F6BFF"/>
    <w:rsid w:val="00900EAD"/>
    <w:rsid w:val="00925AF0"/>
    <w:rsid w:val="00934036"/>
    <w:rsid w:val="00940C55"/>
    <w:rsid w:val="00956EFE"/>
    <w:rsid w:val="00960B51"/>
    <w:rsid w:val="00970829"/>
    <w:rsid w:val="00973D45"/>
    <w:rsid w:val="009851A6"/>
    <w:rsid w:val="009872AD"/>
    <w:rsid w:val="009877A9"/>
    <w:rsid w:val="009D1C2E"/>
    <w:rsid w:val="009E13E3"/>
    <w:rsid w:val="009F0545"/>
    <w:rsid w:val="009F0CA2"/>
    <w:rsid w:val="009F37C9"/>
    <w:rsid w:val="00A02D33"/>
    <w:rsid w:val="00A04C47"/>
    <w:rsid w:val="00A12570"/>
    <w:rsid w:val="00A147DB"/>
    <w:rsid w:val="00A21013"/>
    <w:rsid w:val="00A36852"/>
    <w:rsid w:val="00A40632"/>
    <w:rsid w:val="00A4628A"/>
    <w:rsid w:val="00A50017"/>
    <w:rsid w:val="00A54411"/>
    <w:rsid w:val="00A629C5"/>
    <w:rsid w:val="00A65FF9"/>
    <w:rsid w:val="00A709F9"/>
    <w:rsid w:val="00A718B6"/>
    <w:rsid w:val="00A747FE"/>
    <w:rsid w:val="00A829B2"/>
    <w:rsid w:val="00A87DD6"/>
    <w:rsid w:val="00AA4073"/>
    <w:rsid w:val="00AB1E3A"/>
    <w:rsid w:val="00AB7114"/>
    <w:rsid w:val="00AC5B08"/>
    <w:rsid w:val="00AE49AD"/>
    <w:rsid w:val="00AF17E2"/>
    <w:rsid w:val="00B06FD3"/>
    <w:rsid w:val="00B1668C"/>
    <w:rsid w:val="00B23772"/>
    <w:rsid w:val="00B31FDD"/>
    <w:rsid w:val="00B62D4C"/>
    <w:rsid w:val="00B80830"/>
    <w:rsid w:val="00B84D62"/>
    <w:rsid w:val="00BA180F"/>
    <w:rsid w:val="00BC78E9"/>
    <w:rsid w:val="00BD017A"/>
    <w:rsid w:val="00BF2B44"/>
    <w:rsid w:val="00BF6E30"/>
    <w:rsid w:val="00C01B02"/>
    <w:rsid w:val="00C03C20"/>
    <w:rsid w:val="00C128DF"/>
    <w:rsid w:val="00C247E9"/>
    <w:rsid w:val="00C25A6D"/>
    <w:rsid w:val="00C412D0"/>
    <w:rsid w:val="00C42840"/>
    <w:rsid w:val="00C47DFB"/>
    <w:rsid w:val="00C64E47"/>
    <w:rsid w:val="00C7484F"/>
    <w:rsid w:val="00C74F11"/>
    <w:rsid w:val="00CA359B"/>
    <w:rsid w:val="00CA5E15"/>
    <w:rsid w:val="00CE4238"/>
    <w:rsid w:val="00CE7853"/>
    <w:rsid w:val="00CF0226"/>
    <w:rsid w:val="00D25E1F"/>
    <w:rsid w:val="00D3227A"/>
    <w:rsid w:val="00D3440E"/>
    <w:rsid w:val="00D80364"/>
    <w:rsid w:val="00D84E38"/>
    <w:rsid w:val="00D9209B"/>
    <w:rsid w:val="00DA727C"/>
    <w:rsid w:val="00DC4503"/>
    <w:rsid w:val="00DD1F94"/>
    <w:rsid w:val="00DD57BD"/>
    <w:rsid w:val="00DE044F"/>
    <w:rsid w:val="00DF4D5B"/>
    <w:rsid w:val="00DF5E82"/>
    <w:rsid w:val="00E15602"/>
    <w:rsid w:val="00E2534B"/>
    <w:rsid w:val="00E27BDB"/>
    <w:rsid w:val="00E520C5"/>
    <w:rsid w:val="00E6185F"/>
    <w:rsid w:val="00E6302F"/>
    <w:rsid w:val="00E653E5"/>
    <w:rsid w:val="00E7121D"/>
    <w:rsid w:val="00E77D22"/>
    <w:rsid w:val="00E907DB"/>
    <w:rsid w:val="00E93014"/>
    <w:rsid w:val="00E94844"/>
    <w:rsid w:val="00EA15B0"/>
    <w:rsid w:val="00EB05BB"/>
    <w:rsid w:val="00EB5CA7"/>
    <w:rsid w:val="00EC19FA"/>
    <w:rsid w:val="00EC3042"/>
    <w:rsid w:val="00EC6970"/>
    <w:rsid w:val="00ED6D78"/>
    <w:rsid w:val="00F14AA9"/>
    <w:rsid w:val="00F33A4E"/>
    <w:rsid w:val="00F40BAA"/>
    <w:rsid w:val="00F415BC"/>
    <w:rsid w:val="00F50A80"/>
    <w:rsid w:val="00F56D5A"/>
    <w:rsid w:val="00FA2F62"/>
    <w:rsid w:val="00FA48D9"/>
    <w:rsid w:val="00FA7EF6"/>
    <w:rsid w:val="00FB0A64"/>
    <w:rsid w:val="00FC1E71"/>
    <w:rsid w:val="00FD0E08"/>
    <w:rsid w:val="00FD3D05"/>
    <w:rsid w:val="00FD5D80"/>
    <w:rsid w:val="00FF62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83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5E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D0E08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E6302F"/>
    <w:rPr>
      <w:color w:val="800080" w:themeColor="followedHyperlink"/>
      <w:u w:val="single"/>
    </w:rPr>
  </w:style>
  <w:style w:type="paragraph" w:styleId="a5">
    <w:name w:val="header"/>
    <w:basedOn w:val="a"/>
    <w:link w:val="Char"/>
    <w:uiPriority w:val="99"/>
    <w:unhideWhenUsed/>
    <w:rsid w:val="00581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81CD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81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81CD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E5F51"/>
    <w:pPr>
      <w:jc w:val="center"/>
    </w:pPr>
    <w:rPr>
      <w:rFonts w:ascii="Times New Roman" w:eastAsia="宋体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1E5F51"/>
    <w:rPr>
      <w:rFonts w:ascii="Times New Roman" w:eastAsia="宋体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1E5F51"/>
    <w:rPr>
      <w:rFonts w:ascii="Times New Roman" w:eastAsia="宋体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1E5F51"/>
    <w:rPr>
      <w:rFonts w:ascii="Times New Roman" w:eastAsia="宋体" w:hAnsi="Times New Roman" w:cs="Times New Roman"/>
      <w:noProof/>
      <w:sz w:val="22"/>
    </w:rPr>
  </w:style>
  <w:style w:type="character" w:styleId="a7">
    <w:name w:val="Placeholder Text"/>
    <w:basedOn w:val="a0"/>
    <w:uiPriority w:val="99"/>
    <w:semiHidden/>
    <w:rsid w:val="007E08DF"/>
    <w:rPr>
      <w:color w:val="808080"/>
    </w:rPr>
  </w:style>
  <w:style w:type="paragraph" w:styleId="a8">
    <w:name w:val="Balloon Text"/>
    <w:basedOn w:val="a"/>
    <w:link w:val="Char1"/>
    <w:uiPriority w:val="99"/>
    <w:semiHidden/>
    <w:unhideWhenUsed/>
    <w:rsid w:val="007E08DF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E08DF"/>
    <w:rPr>
      <w:rFonts w:ascii="宋体" w:eastAsia="宋体"/>
      <w:sz w:val="18"/>
      <w:szCs w:val="18"/>
    </w:rPr>
  </w:style>
  <w:style w:type="paragraph" w:styleId="a9">
    <w:name w:val="List Paragraph"/>
    <w:basedOn w:val="a"/>
    <w:uiPriority w:val="34"/>
    <w:qFormat/>
    <w:rsid w:val="004B09DF"/>
    <w:pPr>
      <w:ind w:left="720"/>
      <w:contextualSpacing/>
    </w:pPr>
  </w:style>
  <w:style w:type="character" w:styleId="aa">
    <w:name w:val="line number"/>
    <w:basedOn w:val="a0"/>
    <w:uiPriority w:val="99"/>
    <w:semiHidden/>
    <w:unhideWhenUsed/>
    <w:rsid w:val="00B62D4C"/>
  </w:style>
  <w:style w:type="character" w:customStyle="1" w:styleId="HTMLChar">
    <w:name w:val="HTML 预设格式 Char"/>
    <w:basedOn w:val="a0"/>
    <w:link w:val="HTML"/>
    <w:uiPriority w:val="99"/>
    <w:semiHidden/>
    <w:rsid w:val="001E5E99"/>
    <w:rPr>
      <w:rFonts w:ascii="Courier New" w:eastAsia="Times New Roman" w:hAnsi="Courier New" w:cs="Courier New"/>
      <w:kern w:val="0"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1E5E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table" w:styleId="ab">
    <w:name w:val="Table Grid"/>
    <w:basedOn w:val="a1"/>
    <w:uiPriority w:val="59"/>
    <w:rsid w:val="00452A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D0E08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E6302F"/>
    <w:rPr>
      <w:color w:val="800080" w:themeColor="followedHyperlink"/>
      <w:u w:val="single"/>
    </w:rPr>
  </w:style>
  <w:style w:type="paragraph" w:styleId="a5">
    <w:name w:val="header"/>
    <w:basedOn w:val="a"/>
    <w:link w:val="Char"/>
    <w:uiPriority w:val="99"/>
    <w:unhideWhenUsed/>
    <w:rsid w:val="00581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81CD1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81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81C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8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6085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708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817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65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317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1815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241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3</TotalTime>
  <Pages>4</Pages>
  <Words>483</Words>
  <Characters>2756</Characters>
  <Application>Microsoft Office Word</Application>
  <DocSecurity>0</DocSecurity>
  <Lines>22</Lines>
  <Paragraphs>6</Paragraphs>
  <ScaleCrop>false</ScaleCrop>
  <Company>Microsoft</Company>
  <LinksUpToDate>false</LinksUpToDate>
  <CharactersWithSpaces>3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</dc:creator>
  <cp:keywords/>
  <dc:description/>
  <cp:lastModifiedBy>Administrator</cp:lastModifiedBy>
  <cp:revision>179</cp:revision>
  <dcterms:created xsi:type="dcterms:W3CDTF">2014-04-19T08:09:00Z</dcterms:created>
  <dcterms:modified xsi:type="dcterms:W3CDTF">2016-02-22T05:51:00Z</dcterms:modified>
</cp:coreProperties>
</file>